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96EC7" w:rsidRPr="00927F40" w:rsidRDefault="00196EC7" w:rsidP="00196EC7">
      <w:pPr>
        <w:rPr>
          <w:rFonts w:cstheme="minorHAnsi"/>
        </w:rPr>
      </w:pPr>
      <w:r w:rsidRPr="00927F40">
        <w:rPr>
          <w:rFonts w:cstheme="minorHAnsi"/>
          <w:b/>
          <w:bCs/>
        </w:rPr>
        <w:t>Table S1.</w:t>
      </w:r>
      <w:r w:rsidRPr="00927F40">
        <w:rPr>
          <w:rFonts w:cstheme="minorHAnsi"/>
        </w:rPr>
        <w:t xml:space="preserve"> Curated receptor ensemble and its non-redundant subset.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785"/>
        <w:gridCol w:w="536"/>
        <w:gridCol w:w="442"/>
        <w:gridCol w:w="561"/>
        <w:gridCol w:w="458"/>
        <w:gridCol w:w="817"/>
        <w:gridCol w:w="536"/>
        <w:gridCol w:w="458"/>
        <w:gridCol w:w="618"/>
        <w:gridCol w:w="458"/>
        <w:gridCol w:w="784"/>
        <w:gridCol w:w="536"/>
        <w:gridCol w:w="458"/>
        <w:gridCol w:w="580"/>
        <w:gridCol w:w="458"/>
      </w:tblGrid>
      <w:tr w:rsidR="00196EC7" w:rsidRPr="00927F40" w:rsidTr="00561B3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17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textDirection w:val="btLr"/>
            <w:hideMark/>
          </w:tcPr>
          <w:p w:rsidR="00196EC7" w:rsidRPr="00927F40" w:rsidRDefault="00196EC7" w:rsidP="00561B30">
            <w:pPr>
              <w:ind w:left="113" w:right="113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Receptor</w:t>
            </w:r>
          </w:p>
        </w:tc>
        <w:tc>
          <w:tcPr>
            <w:tcW w:w="0" w:type="auto"/>
            <w:noWrap/>
            <w:textDirection w:val="btLr"/>
            <w:hideMark/>
          </w:tcPr>
          <w:p w:rsidR="00196EC7" w:rsidRPr="00927F40" w:rsidRDefault="00196EC7" w:rsidP="00561B30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Resolution</w:t>
            </w:r>
          </w:p>
        </w:tc>
        <w:tc>
          <w:tcPr>
            <w:tcW w:w="0" w:type="auto"/>
            <w:noWrap/>
            <w:textDirection w:val="btLr"/>
            <w:hideMark/>
          </w:tcPr>
          <w:p w:rsidR="00196EC7" w:rsidRPr="00927F40" w:rsidRDefault="00196EC7" w:rsidP="00561B30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Cyclin-Bound</w:t>
            </w:r>
          </w:p>
        </w:tc>
        <w:tc>
          <w:tcPr>
            <w:tcW w:w="0" w:type="auto"/>
            <w:noWrap/>
            <w:textDirection w:val="btLr"/>
            <w:hideMark/>
          </w:tcPr>
          <w:p w:rsidR="00196EC7" w:rsidRPr="00927F40" w:rsidRDefault="00196EC7" w:rsidP="00561B30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Ligand ID</w:t>
            </w:r>
          </w:p>
        </w:tc>
        <w:tc>
          <w:tcPr>
            <w:tcW w:w="0" w:type="auto"/>
            <w:noWrap/>
            <w:textDirection w:val="btLr"/>
            <w:hideMark/>
          </w:tcPr>
          <w:p w:rsidR="00196EC7" w:rsidRPr="00927F40" w:rsidRDefault="00196EC7" w:rsidP="00561B30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non-Redundant</w:t>
            </w:r>
          </w:p>
        </w:tc>
        <w:tc>
          <w:tcPr>
            <w:tcW w:w="0" w:type="auto"/>
            <w:noWrap/>
            <w:textDirection w:val="btLr"/>
            <w:hideMark/>
          </w:tcPr>
          <w:p w:rsidR="00196EC7" w:rsidRPr="00927F40" w:rsidRDefault="00196EC7" w:rsidP="00561B30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Receptor</w:t>
            </w:r>
          </w:p>
        </w:tc>
        <w:tc>
          <w:tcPr>
            <w:tcW w:w="0" w:type="auto"/>
            <w:noWrap/>
            <w:textDirection w:val="btLr"/>
            <w:hideMark/>
          </w:tcPr>
          <w:p w:rsidR="00196EC7" w:rsidRPr="00927F40" w:rsidRDefault="00196EC7" w:rsidP="00561B30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Resolution</w:t>
            </w:r>
          </w:p>
        </w:tc>
        <w:tc>
          <w:tcPr>
            <w:tcW w:w="0" w:type="auto"/>
            <w:noWrap/>
            <w:textDirection w:val="btLr"/>
            <w:hideMark/>
          </w:tcPr>
          <w:p w:rsidR="00196EC7" w:rsidRPr="00927F40" w:rsidRDefault="00196EC7" w:rsidP="00561B30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Cyclin-Bound</w:t>
            </w:r>
          </w:p>
        </w:tc>
        <w:tc>
          <w:tcPr>
            <w:tcW w:w="0" w:type="auto"/>
            <w:noWrap/>
            <w:textDirection w:val="btLr"/>
            <w:hideMark/>
          </w:tcPr>
          <w:p w:rsidR="00196EC7" w:rsidRPr="00927F40" w:rsidRDefault="00196EC7" w:rsidP="00561B30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Ligand ID</w:t>
            </w:r>
          </w:p>
        </w:tc>
        <w:tc>
          <w:tcPr>
            <w:tcW w:w="0" w:type="auto"/>
            <w:noWrap/>
            <w:textDirection w:val="btLr"/>
            <w:hideMark/>
          </w:tcPr>
          <w:p w:rsidR="00196EC7" w:rsidRPr="00927F40" w:rsidRDefault="00196EC7" w:rsidP="00561B30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non-Redundant</w:t>
            </w:r>
          </w:p>
        </w:tc>
        <w:tc>
          <w:tcPr>
            <w:tcW w:w="0" w:type="auto"/>
            <w:noWrap/>
            <w:textDirection w:val="btLr"/>
            <w:hideMark/>
          </w:tcPr>
          <w:p w:rsidR="00196EC7" w:rsidRPr="00927F40" w:rsidRDefault="00196EC7" w:rsidP="00561B30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Receptor</w:t>
            </w:r>
          </w:p>
        </w:tc>
        <w:tc>
          <w:tcPr>
            <w:tcW w:w="0" w:type="auto"/>
            <w:noWrap/>
            <w:textDirection w:val="btLr"/>
            <w:hideMark/>
          </w:tcPr>
          <w:p w:rsidR="00196EC7" w:rsidRPr="00927F40" w:rsidRDefault="00196EC7" w:rsidP="00561B30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Resolution</w:t>
            </w:r>
          </w:p>
        </w:tc>
        <w:tc>
          <w:tcPr>
            <w:tcW w:w="0" w:type="auto"/>
            <w:noWrap/>
            <w:textDirection w:val="btLr"/>
            <w:hideMark/>
          </w:tcPr>
          <w:p w:rsidR="00196EC7" w:rsidRPr="00927F40" w:rsidRDefault="00196EC7" w:rsidP="00561B30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Cyclin-Bound</w:t>
            </w:r>
          </w:p>
        </w:tc>
        <w:tc>
          <w:tcPr>
            <w:tcW w:w="0" w:type="auto"/>
            <w:noWrap/>
            <w:textDirection w:val="btLr"/>
            <w:hideMark/>
          </w:tcPr>
          <w:p w:rsidR="00196EC7" w:rsidRPr="00927F40" w:rsidRDefault="00196EC7" w:rsidP="00561B30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Ligand ID</w:t>
            </w:r>
          </w:p>
        </w:tc>
        <w:tc>
          <w:tcPr>
            <w:tcW w:w="0" w:type="auto"/>
            <w:noWrap/>
            <w:textDirection w:val="btLr"/>
            <w:hideMark/>
          </w:tcPr>
          <w:p w:rsidR="00196EC7" w:rsidRPr="00927F40" w:rsidRDefault="00196EC7" w:rsidP="00561B30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non-Redundant</w:t>
            </w:r>
          </w:p>
        </w:tc>
      </w:tr>
      <w:tr w:rsidR="00196EC7" w:rsidRPr="00927F40" w:rsidTr="00561B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96EC7" w:rsidRPr="00927F40" w:rsidRDefault="00196EC7" w:rsidP="00561B30">
            <w:pPr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4EK4A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.26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CK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27F40">
              <w:rPr>
                <w:rFonts w:eastAsia="Times New Roman" w:cstheme="minorHAnsi"/>
                <w:b/>
                <w:bCs/>
                <w:sz w:val="18"/>
                <w:szCs w:val="18"/>
              </w:rPr>
              <w:t>3ROYA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.75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22Z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27F40">
              <w:rPr>
                <w:rFonts w:eastAsia="Times New Roman" w:cstheme="minorHAnsi"/>
                <w:b/>
                <w:bCs/>
                <w:sz w:val="18"/>
                <w:szCs w:val="18"/>
              </w:rPr>
              <w:t>1H0VA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.9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UN4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</w:tr>
      <w:tr w:rsidR="00196EC7" w:rsidRPr="00927F40" w:rsidTr="00561B3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96EC7" w:rsidRPr="00927F40" w:rsidRDefault="00196EC7" w:rsidP="00561B30">
            <w:pPr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4FKLA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.26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CK2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27F40">
              <w:rPr>
                <w:rFonts w:eastAsia="Times New Roman" w:cstheme="minorHAnsi"/>
                <w:b/>
                <w:bCs/>
                <w:sz w:val="18"/>
                <w:szCs w:val="18"/>
              </w:rPr>
              <w:t>3RPOA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.75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24Z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27F40">
              <w:rPr>
                <w:rFonts w:eastAsia="Times New Roman" w:cstheme="minorHAnsi"/>
                <w:b/>
                <w:bCs/>
                <w:sz w:val="18"/>
                <w:szCs w:val="18"/>
              </w:rPr>
              <w:t>1HCKA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.9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ATP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yes</w:t>
            </w:r>
          </w:p>
        </w:tc>
      </w:tr>
      <w:tr w:rsidR="00196EC7" w:rsidRPr="00927F40" w:rsidTr="00561B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96EC7" w:rsidRPr="00927F40" w:rsidRDefault="00196EC7" w:rsidP="00561B30">
            <w:pPr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2R3IA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.28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SCF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27F40">
              <w:rPr>
                <w:rFonts w:eastAsia="Times New Roman" w:cstheme="minorHAnsi"/>
                <w:b/>
                <w:bCs/>
                <w:sz w:val="18"/>
                <w:szCs w:val="18"/>
              </w:rPr>
              <w:t>3RPRA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.75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25Z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27F40">
              <w:rPr>
                <w:rFonts w:eastAsia="Times New Roman" w:cstheme="minorHAnsi"/>
                <w:b/>
                <w:bCs/>
                <w:sz w:val="18"/>
                <w:szCs w:val="18"/>
              </w:rPr>
              <w:t>2C6KA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.9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DT2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</w:tr>
      <w:tr w:rsidR="00196EC7" w:rsidRPr="00927F40" w:rsidTr="00561B3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96EC7" w:rsidRPr="00927F40" w:rsidRDefault="00196EC7" w:rsidP="00561B30">
            <w:pPr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GZ8A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.3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MBP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27F40">
              <w:rPr>
                <w:rFonts w:eastAsia="Times New Roman" w:cstheme="minorHAnsi"/>
                <w:b/>
                <w:bCs/>
                <w:sz w:val="18"/>
                <w:szCs w:val="18"/>
              </w:rPr>
              <w:t>3NS9A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.78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NS9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27F40">
              <w:rPr>
                <w:rFonts w:eastAsia="Times New Roman" w:cstheme="minorHAnsi"/>
                <w:b/>
                <w:bCs/>
                <w:sz w:val="18"/>
                <w:szCs w:val="18"/>
              </w:rPr>
              <w:t>2C6MA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.9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DT5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</w:tr>
      <w:tr w:rsidR="00196EC7" w:rsidRPr="00927F40" w:rsidTr="00561B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96EC7" w:rsidRPr="00927F40" w:rsidRDefault="00196EC7" w:rsidP="00561B30">
            <w:pPr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2R3QA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.35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5SC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27F40">
              <w:rPr>
                <w:rFonts w:eastAsia="Times New Roman" w:cstheme="minorHAnsi"/>
                <w:b/>
                <w:bCs/>
                <w:sz w:val="18"/>
                <w:szCs w:val="18"/>
              </w:rPr>
              <w:t>1YKRA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.8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628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27F40">
              <w:rPr>
                <w:rFonts w:eastAsia="Times New Roman" w:cstheme="minorHAnsi"/>
                <w:b/>
                <w:bCs/>
                <w:sz w:val="18"/>
                <w:szCs w:val="18"/>
              </w:rPr>
              <w:t>2VTHA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.9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LZ2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</w:tr>
      <w:tr w:rsidR="00196EC7" w:rsidRPr="00927F40" w:rsidTr="00561B3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96EC7" w:rsidRPr="00927F40" w:rsidRDefault="00196EC7" w:rsidP="00561B30">
            <w:pPr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4GCJA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.42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X64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27F40">
              <w:rPr>
                <w:rFonts w:eastAsia="Times New Roman" w:cstheme="minorHAnsi"/>
                <w:b/>
                <w:bCs/>
                <w:sz w:val="18"/>
                <w:szCs w:val="18"/>
              </w:rPr>
              <w:t>2C6IA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.8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DT1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27F40">
              <w:rPr>
                <w:rFonts w:eastAsia="Times New Roman" w:cstheme="minorHAnsi"/>
                <w:b/>
                <w:bCs/>
                <w:sz w:val="18"/>
                <w:szCs w:val="18"/>
              </w:rPr>
              <w:t>2VTSA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.9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LZC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</w:tr>
      <w:tr w:rsidR="00196EC7" w:rsidRPr="00927F40" w:rsidTr="00561B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96EC7" w:rsidRPr="00927F40" w:rsidRDefault="00196EC7" w:rsidP="00561B30">
            <w:pPr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2R3RA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.47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6SC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27F40">
              <w:rPr>
                <w:rFonts w:eastAsia="Times New Roman" w:cstheme="minorHAnsi"/>
                <w:b/>
                <w:bCs/>
                <w:sz w:val="18"/>
                <w:szCs w:val="18"/>
              </w:rPr>
              <w:t>2CLXA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.8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F18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27F40">
              <w:rPr>
                <w:rFonts w:eastAsia="Times New Roman" w:cstheme="minorHAnsi"/>
                <w:b/>
                <w:bCs/>
                <w:sz w:val="18"/>
                <w:szCs w:val="18"/>
              </w:rPr>
              <w:t>2XMYA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.9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CDK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</w:tr>
      <w:tr w:rsidR="00196EC7" w:rsidRPr="00927F40" w:rsidTr="00561B3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96EC7" w:rsidRPr="00927F40" w:rsidRDefault="00196EC7" w:rsidP="00561B30">
            <w:pPr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4FKUA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.47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60K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27F40">
              <w:rPr>
                <w:rFonts w:eastAsia="Times New Roman" w:cstheme="minorHAnsi"/>
                <w:b/>
                <w:bCs/>
                <w:sz w:val="18"/>
                <w:szCs w:val="18"/>
              </w:rPr>
              <w:t>2EXMA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.8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ZIP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27F40">
              <w:rPr>
                <w:rFonts w:eastAsia="Times New Roman" w:cstheme="minorHAnsi"/>
                <w:b/>
                <w:bCs/>
                <w:sz w:val="18"/>
                <w:szCs w:val="18"/>
              </w:rPr>
              <w:t>3FZ1A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.9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B98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</w:tr>
      <w:tr w:rsidR="00196EC7" w:rsidRPr="00927F40" w:rsidTr="00561B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96EC7" w:rsidRPr="00927F40" w:rsidRDefault="00196EC7" w:rsidP="00561B30">
            <w:pPr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2R3FA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.5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SC8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27F40">
              <w:rPr>
                <w:rFonts w:eastAsia="Times New Roman" w:cstheme="minorHAnsi"/>
                <w:b/>
                <w:bCs/>
                <w:sz w:val="18"/>
                <w:szCs w:val="18"/>
              </w:rPr>
              <w:t>2R3OA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.8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2SC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27F40">
              <w:rPr>
                <w:rFonts w:eastAsia="Times New Roman" w:cstheme="minorHAnsi"/>
                <w:b/>
                <w:bCs/>
                <w:sz w:val="18"/>
                <w:szCs w:val="18"/>
              </w:rPr>
              <w:t>3PXQA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.9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2AN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yes</w:t>
            </w:r>
          </w:p>
        </w:tc>
      </w:tr>
      <w:tr w:rsidR="00196EC7" w:rsidRPr="00927F40" w:rsidTr="00561B3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96EC7" w:rsidRPr="00927F40" w:rsidRDefault="00196EC7" w:rsidP="00561B30">
            <w:pPr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2R3HA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.5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SCE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27F40">
              <w:rPr>
                <w:rFonts w:eastAsia="Times New Roman" w:cstheme="minorHAnsi"/>
                <w:b/>
                <w:bCs/>
                <w:sz w:val="18"/>
                <w:szCs w:val="18"/>
              </w:rPr>
              <w:t>3IG7A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.8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EFP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27F40">
              <w:rPr>
                <w:rFonts w:eastAsia="Times New Roman" w:cstheme="minorHAnsi"/>
                <w:b/>
                <w:bCs/>
                <w:sz w:val="18"/>
                <w:szCs w:val="18"/>
              </w:rPr>
              <w:t>3QL8A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.9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X01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yes</w:t>
            </w:r>
          </w:p>
        </w:tc>
      </w:tr>
      <w:tr w:rsidR="00196EC7" w:rsidRPr="00927F40" w:rsidTr="00561B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96EC7" w:rsidRPr="00927F40" w:rsidRDefault="00196EC7" w:rsidP="00561B30">
            <w:pPr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JVPP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.53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LIG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27F40">
              <w:rPr>
                <w:rFonts w:eastAsia="Times New Roman" w:cstheme="minorHAnsi"/>
                <w:b/>
                <w:bCs/>
                <w:sz w:val="18"/>
                <w:szCs w:val="18"/>
              </w:rPr>
              <w:t>3IGGA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.8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EFQ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27F40">
              <w:rPr>
                <w:rFonts w:eastAsia="Times New Roman" w:cstheme="minorHAnsi"/>
                <w:b/>
                <w:bCs/>
                <w:sz w:val="18"/>
                <w:szCs w:val="18"/>
              </w:rPr>
              <w:t>3QQGA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.9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X06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yes</w:t>
            </w:r>
          </w:p>
        </w:tc>
      </w:tr>
      <w:tr w:rsidR="00196EC7" w:rsidRPr="00927F40" w:rsidTr="00561B3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96EC7" w:rsidRPr="00927F40" w:rsidRDefault="00196EC7" w:rsidP="00561B30">
            <w:pPr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2R3GA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.55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SC9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27F40">
              <w:rPr>
                <w:rFonts w:eastAsia="Times New Roman" w:cstheme="minorHAnsi"/>
                <w:b/>
                <w:bCs/>
                <w:sz w:val="18"/>
                <w:szCs w:val="18"/>
              </w:rPr>
              <w:t>3PXFA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.8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2AN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27F40">
              <w:rPr>
                <w:rFonts w:eastAsia="Times New Roman" w:cstheme="minorHAnsi"/>
                <w:b/>
                <w:bCs/>
                <w:sz w:val="18"/>
                <w:szCs w:val="18"/>
              </w:rPr>
              <w:t>3QTSA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.9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X46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</w:tr>
      <w:tr w:rsidR="00196EC7" w:rsidRPr="00927F40" w:rsidTr="00561B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96EC7" w:rsidRPr="00927F40" w:rsidRDefault="00196EC7" w:rsidP="00561B30">
            <w:pPr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4EK5A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.6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3K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27F40">
              <w:rPr>
                <w:rFonts w:eastAsia="Times New Roman" w:cstheme="minorHAnsi"/>
                <w:b/>
                <w:bCs/>
                <w:sz w:val="18"/>
                <w:szCs w:val="18"/>
              </w:rPr>
              <w:t>3PXYA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.8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JWS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27F40">
              <w:rPr>
                <w:rFonts w:eastAsia="Times New Roman" w:cstheme="minorHAnsi"/>
                <w:b/>
                <w:bCs/>
                <w:sz w:val="18"/>
                <w:szCs w:val="18"/>
              </w:rPr>
              <w:t>3R7EA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.9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X88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</w:tr>
      <w:tr w:rsidR="00196EC7" w:rsidRPr="00927F40" w:rsidTr="00561B3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96EC7" w:rsidRPr="00927F40" w:rsidRDefault="00196EC7" w:rsidP="00561B30">
            <w:pPr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5ANJA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.6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ZXC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27F40">
              <w:rPr>
                <w:rFonts w:eastAsia="Times New Roman" w:cstheme="minorHAnsi"/>
                <w:b/>
                <w:bCs/>
                <w:sz w:val="18"/>
                <w:szCs w:val="18"/>
              </w:rPr>
              <w:t>3QTQA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.8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X35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27F40">
              <w:rPr>
                <w:rFonts w:eastAsia="Times New Roman" w:cstheme="minorHAnsi"/>
                <w:b/>
                <w:bCs/>
                <w:sz w:val="18"/>
                <w:szCs w:val="18"/>
              </w:rPr>
              <w:t>3R7YA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.9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Z04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</w:tr>
      <w:tr w:rsidR="00196EC7" w:rsidRPr="00927F40" w:rsidTr="00561B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96EC7" w:rsidRPr="00927F40" w:rsidRDefault="00196EC7" w:rsidP="00561B30">
            <w:pPr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2R3PA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.66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3SC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27F40">
              <w:rPr>
                <w:rFonts w:eastAsia="Times New Roman" w:cstheme="minorHAnsi"/>
                <w:b/>
                <w:bCs/>
                <w:sz w:val="18"/>
                <w:szCs w:val="18"/>
              </w:rPr>
              <w:t>3R1SA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.8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X73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27F40">
              <w:rPr>
                <w:rFonts w:eastAsia="Times New Roman" w:cstheme="minorHAnsi"/>
                <w:b/>
                <w:bCs/>
                <w:sz w:val="18"/>
                <w:szCs w:val="18"/>
              </w:rPr>
              <w:t>3R8LA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.9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Z30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</w:tr>
      <w:tr w:rsidR="00196EC7" w:rsidRPr="00927F40" w:rsidTr="00561B3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96EC7" w:rsidRPr="00927F40" w:rsidRDefault="00196EC7" w:rsidP="00561B30">
            <w:pPr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5IEYA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.66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6AE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27F40">
              <w:rPr>
                <w:rFonts w:eastAsia="Times New Roman" w:cstheme="minorHAnsi"/>
                <w:b/>
                <w:bCs/>
                <w:sz w:val="18"/>
                <w:szCs w:val="18"/>
              </w:rPr>
              <w:t>3R1YA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.8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X76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27F40">
              <w:rPr>
                <w:rFonts w:eastAsia="Times New Roman" w:cstheme="minorHAnsi"/>
                <w:b/>
                <w:bCs/>
                <w:sz w:val="18"/>
                <w:szCs w:val="18"/>
              </w:rPr>
              <w:t>3R8VA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.9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Z62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yes</w:t>
            </w:r>
          </w:p>
        </w:tc>
      </w:tr>
      <w:tr w:rsidR="00196EC7" w:rsidRPr="00927F40" w:rsidTr="00561B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96EC7" w:rsidRPr="00927F40" w:rsidRDefault="00196EC7" w:rsidP="00561B30">
            <w:pPr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3PXZA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.7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JWS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27F40">
              <w:rPr>
                <w:rFonts w:eastAsia="Times New Roman" w:cstheme="minorHAnsi"/>
                <w:b/>
                <w:bCs/>
                <w:sz w:val="18"/>
                <w:szCs w:val="18"/>
              </w:rPr>
              <w:t>3R8MA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.8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Z19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27F40">
              <w:rPr>
                <w:rFonts w:eastAsia="Times New Roman" w:cstheme="minorHAnsi"/>
                <w:b/>
                <w:bCs/>
                <w:sz w:val="18"/>
                <w:szCs w:val="18"/>
              </w:rPr>
              <w:t>3R9OA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.9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Z71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yes</w:t>
            </w:r>
          </w:p>
        </w:tc>
      </w:tr>
      <w:tr w:rsidR="00196EC7" w:rsidRPr="00927F40" w:rsidTr="00561B3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96EC7" w:rsidRPr="00927F40" w:rsidRDefault="00196EC7" w:rsidP="00561B30">
            <w:pPr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3QQJA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.7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X11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27F40">
              <w:rPr>
                <w:rFonts w:eastAsia="Times New Roman" w:cstheme="minorHAnsi"/>
                <w:b/>
                <w:bCs/>
                <w:sz w:val="18"/>
                <w:szCs w:val="18"/>
              </w:rPr>
              <w:t>3R8PA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.8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Z46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27F40">
              <w:rPr>
                <w:rFonts w:eastAsia="Times New Roman" w:cstheme="minorHAnsi"/>
                <w:b/>
                <w:bCs/>
                <w:sz w:val="18"/>
                <w:szCs w:val="18"/>
              </w:rPr>
              <w:t>3RZBA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.9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2Z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yes</w:t>
            </w:r>
          </w:p>
        </w:tc>
      </w:tr>
      <w:tr w:rsidR="00196EC7" w:rsidRPr="00927F40" w:rsidTr="00561B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96EC7" w:rsidRPr="00927F40" w:rsidRDefault="00196EC7" w:rsidP="00561B30">
            <w:pPr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3R73A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.7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X87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27F40">
              <w:rPr>
                <w:rFonts w:eastAsia="Times New Roman" w:cstheme="minorHAnsi"/>
                <w:b/>
                <w:bCs/>
                <w:sz w:val="18"/>
                <w:szCs w:val="18"/>
              </w:rPr>
              <w:t>3RK7A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.8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8Z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27F40">
              <w:rPr>
                <w:rFonts w:eastAsia="Times New Roman" w:cstheme="minorHAnsi"/>
                <w:b/>
                <w:bCs/>
                <w:sz w:val="18"/>
                <w:szCs w:val="18"/>
              </w:rPr>
              <w:t>3UNJA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.9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BX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yes</w:t>
            </w:r>
          </w:p>
        </w:tc>
      </w:tr>
      <w:tr w:rsidR="00196EC7" w:rsidRPr="00927F40" w:rsidTr="00561B3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96EC7" w:rsidRPr="00927F40" w:rsidRDefault="00196EC7" w:rsidP="00561B30">
            <w:pPr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3RAIA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.7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X85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27F40">
              <w:rPr>
                <w:rFonts w:eastAsia="Times New Roman" w:cstheme="minorHAnsi"/>
                <w:b/>
                <w:bCs/>
                <w:sz w:val="18"/>
                <w:szCs w:val="18"/>
              </w:rPr>
              <w:t>3RPVA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.8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26Z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27F40">
              <w:rPr>
                <w:rFonts w:eastAsia="Times New Roman" w:cstheme="minorHAnsi"/>
                <w:b/>
                <w:bCs/>
                <w:sz w:val="18"/>
                <w:szCs w:val="18"/>
              </w:rPr>
              <w:t>5ANIA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.9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ES4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</w:tr>
      <w:tr w:rsidR="00196EC7" w:rsidRPr="00927F40" w:rsidTr="00561B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96EC7" w:rsidRPr="00927F40" w:rsidRDefault="00196EC7" w:rsidP="00561B30">
            <w:pPr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3SW4A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.7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8K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27F40">
              <w:rPr>
                <w:rFonts w:eastAsia="Times New Roman" w:cstheme="minorHAnsi"/>
                <w:b/>
                <w:bCs/>
                <w:sz w:val="18"/>
                <w:szCs w:val="18"/>
              </w:rPr>
              <w:t>3S00A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.8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Z60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27F40">
              <w:rPr>
                <w:rFonts w:eastAsia="Times New Roman" w:cstheme="minorHAnsi"/>
                <w:b/>
                <w:bCs/>
                <w:sz w:val="18"/>
                <w:szCs w:val="18"/>
              </w:rPr>
              <w:t>5ANKA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.9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RJI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</w:tr>
      <w:tr w:rsidR="00196EC7" w:rsidRPr="00927F40" w:rsidTr="00561B3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96EC7" w:rsidRPr="00927F40" w:rsidRDefault="00196EC7" w:rsidP="00561B30">
            <w:pPr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4EK8A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.7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6K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27F40">
              <w:rPr>
                <w:rFonts w:eastAsia="Times New Roman" w:cstheme="minorHAnsi"/>
                <w:b/>
                <w:bCs/>
                <w:sz w:val="18"/>
                <w:szCs w:val="18"/>
              </w:rPr>
              <w:t>3QTUA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.82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X44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27F40">
              <w:rPr>
                <w:rFonts w:eastAsia="Times New Roman" w:cstheme="minorHAnsi"/>
                <w:b/>
                <w:bCs/>
                <w:sz w:val="18"/>
                <w:szCs w:val="18"/>
              </w:rPr>
              <w:t>3QX4A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.92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X4B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yes</w:t>
            </w:r>
          </w:p>
        </w:tc>
      </w:tr>
      <w:tr w:rsidR="00196EC7" w:rsidRPr="00927F40" w:rsidTr="00561B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96EC7" w:rsidRPr="00927F40" w:rsidRDefault="00196EC7" w:rsidP="00561B30">
            <w:pPr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4KD1A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.7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QK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27F40">
              <w:rPr>
                <w:rFonts w:eastAsia="Times New Roman" w:cstheme="minorHAnsi"/>
                <w:b/>
                <w:bCs/>
                <w:sz w:val="18"/>
                <w:szCs w:val="18"/>
              </w:rPr>
              <w:t>3TIYA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.84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TIY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27F40">
              <w:rPr>
                <w:rFonts w:eastAsia="Times New Roman" w:cstheme="minorHAnsi"/>
                <w:b/>
                <w:bCs/>
                <w:sz w:val="18"/>
                <w:szCs w:val="18"/>
              </w:rPr>
              <w:t>5JQ5A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.94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I74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</w:tr>
      <w:tr w:rsidR="00196EC7" w:rsidRPr="00927F40" w:rsidTr="00561B3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96EC7" w:rsidRPr="00927F40" w:rsidRDefault="00196EC7" w:rsidP="00561B30">
            <w:pPr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5ANEA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.7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SZL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27F40">
              <w:rPr>
                <w:rFonts w:eastAsia="Times New Roman" w:cstheme="minorHAnsi"/>
                <w:b/>
                <w:bCs/>
                <w:sz w:val="18"/>
                <w:szCs w:val="18"/>
              </w:rPr>
              <w:t>1E1XA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.85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NW1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27F40">
              <w:rPr>
                <w:rFonts w:eastAsia="Times New Roman" w:cstheme="minorHAnsi"/>
                <w:b/>
                <w:bCs/>
                <w:sz w:val="18"/>
                <w:szCs w:val="18"/>
              </w:rPr>
              <w:t>5JQ8A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.94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I73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yes</w:t>
            </w:r>
          </w:p>
        </w:tc>
      </w:tr>
      <w:tr w:rsidR="00196EC7" w:rsidRPr="00927F40" w:rsidTr="00561B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96EC7" w:rsidRPr="00927F40" w:rsidRDefault="00196EC7" w:rsidP="00561B30">
            <w:pPr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3PY0A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.75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SU9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27F40">
              <w:rPr>
                <w:rFonts w:eastAsia="Times New Roman" w:cstheme="minorHAnsi"/>
                <w:b/>
                <w:bCs/>
                <w:sz w:val="18"/>
                <w:szCs w:val="18"/>
              </w:rPr>
              <w:t>2B54A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.85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D05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27F40">
              <w:rPr>
                <w:rFonts w:eastAsia="Times New Roman" w:cstheme="minorHAnsi"/>
                <w:b/>
                <w:bCs/>
                <w:sz w:val="18"/>
                <w:szCs w:val="18"/>
              </w:rPr>
              <w:t>1E1VA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.95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CMG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</w:tr>
      <w:tr w:rsidR="00196EC7" w:rsidRPr="00927F40" w:rsidTr="00561B3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96EC7" w:rsidRPr="00927F40" w:rsidRDefault="00196EC7" w:rsidP="00561B30">
            <w:pPr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3QQFA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.75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X07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27F40">
              <w:rPr>
                <w:rFonts w:eastAsia="Times New Roman" w:cstheme="minorHAnsi"/>
                <w:b/>
                <w:bCs/>
                <w:sz w:val="18"/>
                <w:szCs w:val="18"/>
              </w:rPr>
              <w:t>2FVDA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.85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LIA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27F40">
              <w:rPr>
                <w:rFonts w:eastAsia="Times New Roman" w:cstheme="minorHAnsi"/>
                <w:b/>
                <w:bCs/>
                <w:sz w:val="18"/>
                <w:szCs w:val="18"/>
              </w:rPr>
              <w:t>1PXIA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.95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CK1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</w:tr>
      <w:tr w:rsidR="00196EC7" w:rsidRPr="00927F40" w:rsidTr="00561B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96EC7" w:rsidRPr="00927F40" w:rsidRDefault="00196EC7" w:rsidP="00561B30">
            <w:pPr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3QRTA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.75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X14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27F40">
              <w:rPr>
                <w:rFonts w:eastAsia="Times New Roman" w:cstheme="minorHAnsi"/>
                <w:b/>
                <w:bCs/>
                <w:sz w:val="18"/>
                <w:szCs w:val="18"/>
              </w:rPr>
              <w:t>2XNBA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.85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Y8L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27F40">
              <w:rPr>
                <w:rFonts w:eastAsia="Times New Roman" w:cstheme="minorHAnsi"/>
                <w:b/>
                <w:bCs/>
                <w:sz w:val="18"/>
                <w:szCs w:val="18"/>
              </w:rPr>
              <w:t>2A0CX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.95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CK9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</w:tr>
      <w:tr w:rsidR="00196EC7" w:rsidRPr="00927F40" w:rsidTr="00561B3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96EC7" w:rsidRPr="00927F40" w:rsidRDefault="00196EC7" w:rsidP="00561B30">
            <w:pPr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3QWJA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.75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X6A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27F40">
              <w:rPr>
                <w:rFonts w:eastAsia="Times New Roman" w:cstheme="minorHAnsi"/>
                <w:b/>
                <w:bCs/>
                <w:sz w:val="18"/>
                <w:szCs w:val="18"/>
              </w:rPr>
              <w:t>3QQLA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.85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X03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27F40">
              <w:rPr>
                <w:rFonts w:eastAsia="Times New Roman" w:cstheme="minorHAnsi"/>
                <w:b/>
                <w:bCs/>
                <w:sz w:val="18"/>
                <w:szCs w:val="18"/>
              </w:rPr>
              <w:t>2C68A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.95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CT6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</w:tr>
      <w:tr w:rsidR="00196EC7" w:rsidRPr="00927F40" w:rsidTr="00561B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96EC7" w:rsidRPr="00927F40" w:rsidRDefault="00196EC7" w:rsidP="00561B30">
            <w:pPr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3QX2A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.75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X63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27F40">
              <w:rPr>
                <w:rFonts w:eastAsia="Times New Roman" w:cstheme="minorHAnsi"/>
                <w:b/>
                <w:bCs/>
                <w:sz w:val="18"/>
                <w:szCs w:val="18"/>
              </w:rPr>
              <w:t>3QTRA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.85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X36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27F40">
              <w:rPr>
                <w:rFonts w:eastAsia="Times New Roman" w:cstheme="minorHAnsi"/>
                <w:b/>
                <w:bCs/>
                <w:sz w:val="18"/>
                <w:szCs w:val="18"/>
              </w:rPr>
              <w:t>3QRUA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.95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X19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yes</w:t>
            </w:r>
          </w:p>
        </w:tc>
      </w:tr>
      <w:tr w:rsidR="00196EC7" w:rsidRPr="00927F40" w:rsidTr="00561B3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96EC7" w:rsidRPr="00927F40" w:rsidRDefault="00196EC7" w:rsidP="00561B30">
            <w:pPr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3QXOA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.75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X65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27F40">
              <w:rPr>
                <w:rFonts w:eastAsia="Times New Roman" w:cstheme="minorHAnsi"/>
                <w:b/>
                <w:bCs/>
                <w:sz w:val="18"/>
                <w:szCs w:val="18"/>
              </w:rPr>
              <w:t>3QTWA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.85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X3A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27F40">
              <w:rPr>
                <w:rFonts w:eastAsia="Times New Roman" w:cstheme="minorHAnsi"/>
                <w:b/>
                <w:bCs/>
                <w:sz w:val="18"/>
                <w:szCs w:val="18"/>
              </w:rPr>
              <w:t>3QTXA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.95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X43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</w:tr>
      <w:tr w:rsidR="00196EC7" w:rsidRPr="00927F40" w:rsidTr="00561B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96EC7" w:rsidRPr="00927F40" w:rsidRDefault="00196EC7" w:rsidP="00561B30">
            <w:pPr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3QXPA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.75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X64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27F40">
              <w:rPr>
                <w:rFonts w:eastAsia="Times New Roman" w:cstheme="minorHAnsi"/>
                <w:b/>
                <w:bCs/>
                <w:sz w:val="18"/>
                <w:szCs w:val="18"/>
              </w:rPr>
              <w:t>3QWKA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.85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X62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27F40">
              <w:rPr>
                <w:rFonts w:eastAsia="Times New Roman" w:cstheme="minorHAnsi"/>
                <w:b/>
                <w:bCs/>
                <w:sz w:val="18"/>
                <w:szCs w:val="18"/>
              </w:rPr>
              <w:t>3QU0A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.95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X40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yes</w:t>
            </w:r>
          </w:p>
        </w:tc>
      </w:tr>
      <w:tr w:rsidR="00196EC7" w:rsidRPr="00927F40" w:rsidTr="00561B3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96EC7" w:rsidRPr="00927F40" w:rsidRDefault="00196EC7" w:rsidP="00561B30">
            <w:pPr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3QZGA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.75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X67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27F40">
              <w:rPr>
                <w:rFonts w:eastAsia="Times New Roman" w:cstheme="minorHAnsi"/>
                <w:b/>
                <w:bCs/>
                <w:sz w:val="18"/>
                <w:szCs w:val="18"/>
              </w:rPr>
              <w:t>3R1QA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.85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X75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27F40">
              <w:rPr>
                <w:rFonts w:eastAsia="Times New Roman" w:cstheme="minorHAnsi"/>
                <w:b/>
                <w:bCs/>
                <w:sz w:val="18"/>
                <w:szCs w:val="18"/>
              </w:rPr>
              <w:t>3QZHA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.95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X69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yes</w:t>
            </w:r>
          </w:p>
        </w:tc>
      </w:tr>
      <w:tr w:rsidR="00196EC7" w:rsidRPr="00927F40" w:rsidTr="00561B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96EC7" w:rsidRPr="00927F40" w:rsidRDefault="00196EC7" w:rsidP="00561B30">
            <w:pPr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3QZIA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.75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X72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27F40">
              <w:rPr>
                <w:rFonts w:eastAsia="Times New Roman" w:cstheme="minorHAnsi"/>
                <w:b/>
                <w:bCs/>
                <w:sz w:val="18"/>
                <w:szCs w:val="18"/>
              </w:rPr>
              <w:t>3R7IA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.85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X9I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27F40">
              <w:rPr>
                <w:rFonts w:eastAsia="Times New Roman" w:cstheme="minorHAnsi"/>
                <w:b/>
                <w:bCs/>
                <w:sz w:val="18"/>
                <w:szCs w:val="18"/>
              </w:rPr>
              <w:t>3R7VA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.95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Z02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</w:tr>
      <w:tr w:rsidR="00196EC7" w:rsidRPr="00927F40" w:rsidTr="00561B3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96EC7" w:rsidRPr="00927F40" w:rsidRDefault="00196EC7" w:rsidP="00561B30">
            <w:pPr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3R28A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.75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XA0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27F40">
              <w:rPr>
                <w:rFonts w:eastAsia="Times New Roman" w:cstheme="minorHAnsi"/>
                <w:b/>
                <w:bCs/>
                <w:sz w:val="18"/>
                <w:szCs w:val="18"/>
              </w:rPr>
              <w:t>3R8ZA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.85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Z63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27F40">
              <w:rPr>
                <w:rFonts w:eastAsia="Times New Roman" w:cstheme="minorHAnsi"/>
                <w:b/>
                <w:bCs/>
                <w:sz w:val="18"/>
                <w:szCs w:val="18"/>
              </w:rPr>
              <w:t>3R9DA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.95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X6B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yes</w:t>
            </w:r>
          </w:p>
        </w:tc>
      </w:tr>
      <w:tr w:rsidR="00196EC7" w:rsidRPr="00927F40" w:rsidTr="00561B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96EC7" w:rsidRPr="00927F40" w:rsidRDefault="00196EC7" w:rsidP="00561B30">
            <w:pPr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3R6XA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.75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X84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27F40">
              <w:rPr>
                <w:rFonts w:eastAsia="Times New Roman" w:cstheme="minorHAnsi"/>
                <w:b/>
                <w:bCs/>
                <w:sz w:val="18"/>
                <w:szCs w:val="18"/>
              </w:rPr>
              <w:t>3RJCA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.85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6Z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27F40">
              <w:rPr>
                <w:rFonts w:eastAsia="Times New Roman" w:cstheme="minorHAnsi"/>
                <w:b/>
                <w:bCs/>
                <w:sz w:val="18"/>
                <w:szCs w:val="18"/>
              </w:rPr>
              <w:t>3RNIA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.95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21Z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yes</w:t>
            </w:r>
          </w:p>
        </w:tc>
      </w:tr>
      <w:tr w:rsidR="00196EC7" w:rsidRPr="00927F40" w:rsidTr="00561B3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96EC7" w:rsidRPr="00927F40" w:rsidRDefault="00196EC7" w:rsidP="00561B30">
            <w:pPr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3R71A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.75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X86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27F40">
              <w:rPr>
                <w:rFonts w:eastAsia="Times New Roman" w:cstheme="minorHAnsi"/>
                <w:b/>
                <w:bCs/>
                <w:sz w:val="18"/>
                <w:szCs w:val="18"/>
              </w:rPr>
              <w:t>3RK9A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.85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9Z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27F40">
              <w:rPr>
                <w:rFonts w:eastAsia="Times New Roman" w:cstheme="minorHAnsi"/>
                <w:b/>
                <w:bCs/>
                <w:sz w:val="18"/>
                <w:szCs w:val="18"/>
              </w:rPr>
              <w:t>1JSVA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.96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U55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</w:tr>
      <w:tr w:rsidR="00196EC7" w:rsidRPr="00927F40" w:rsidTr="00561B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96EC7" w:rsidRPr="00927F40" w:rsidRDefault="00196EC7" w:rsidP="00561B30">
            <w:pPr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3R7UA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.75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X96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27F40">
              <w:rPr>
                <w:rFonts w:eastAsia="Times New Roman" w:cstheme="minorHAnsi"/>
                <w:b/>
                <w:bCs/>
                <w:sz w:val="18"/>
                <w:szCs w:val="18"/>
              </w:rPr>
              <w:t>3RM7A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.85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9Z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27F40">
              <w:rPr>
                <w:rFonts w:eastAsia="Times New Roman" w:cstheme="minorHAnsi"/>
                <w:b/>
                <w:bCs/>
                <w:sz w:val="18"/>
                <w:szCs w:val="18"/>
              </w:rPr>
              <w:t>1PXOA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.96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CK7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</w:tr>
      <w:tr w:rsidR="00196EC7" w:rsidRPr="00927F40" w:rsidTr="00561B3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96EC7" w:rsidRPr="00927F40" w:rsidRDefault="00196EC7" w:rsidP="00561B30">
            <w:pPr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3R83A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.75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Z14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27F40">
              <w:rPr>
                <w:rFonts w:eastAsia="Times New Roman" w:cstheme="minorHAnsi"/>
                <w:b/>
                <w:bCs/>
                <w:sz w:val="18"/>
                <w:szCs w:val="18"/>
              </w:rPr>
              <w:t>3QQKA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.86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X02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27F40">
              <w:rPr>
                <w:rFonts w:eastAsia="Times New Roman" w:cstheme="minorHAnsi"/>
                <w:b/>
                <w:bCs/>
                <w:sz w:val="18"/>
                <w:szCs w:val="18"/>
              </w:rPr>
              <w:t>3PJ8A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.96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404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</w:tr>
      <w:tr w:rsidR="00196EC7" w:rsidRPr="00927F40" w:rsidTr="00561B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96EC7" w:rsidRPr="00927F40" w:rsidRDefault="00196EC7" w:rsidP="00561B30">
            <w:pPr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3R9NA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.75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Z68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27F40">
              <w:rPr>
                <w:rFonts w:eastAsia="Times New Roman" w:cstheme="minorHAnsi"/>
                <w:b/>
                <w:bCs/>
                <w:sz w:val="18"/>
                <w:szCs w:val="18"/>
              </w:rPr>
              <w:t>3QQHA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.87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X0A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27F40">
              <w:rPr>
                <w:rFonts w:eastAsia="Times New Roman" w:cstheme="minorHAnsi"/>
                <w:b/>
                <w:bCs/>
                <w:sz w:val="18"/>
                <w:szCs w:val="18"/>
              </w:rPr>
              <w:t>3TI1A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.99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B49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yes</w:t>
            </w:r>
          </w:p>
        </w:tc>
      </w:tr>
      <w:tr w:rsidR="00196EC7" w:rsidRPr="00927F40" w:rsidTr="00561B3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96EC7" w:rsidRPr="00927F40" w:rsidRDefault="00196EC7" w:rsidP="00561B30">
            <w:pPr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3RAHA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.75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O1Z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27F40">
              <w:rPr>
                <w:rFonts w:eastAsia="Times New Roman" w:cstheme="minorHAnsi"/>
                <w:b/>
                <w:bCs/>
                <w:sz w:val="18"/>
                <w:szCs w:val="18"/>
              </w:rPr>
              <w:t>2VTRA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.89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LZB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27F40">
              <w:rPr>
                <w:rFonts w:eastAsia="Times New Roman" w:cstheme="minorHAnsi"/>
                <w:b/>
                <w:bCs/>
                <w:sz w:val="18"/>
                <w:szCs w:val="18"/>
              </w:rPr>
              <w:t>1B38A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ATP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</w:tr>
      <w:tr w:rsidR="00196EC7" w:rsidRPr="00927F40" w:rsidTr="00196E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textDirection w:val="btLr"/>
            <w:hideMark/>
          </w:tcPr>
          <w:p w:rsidR="00196EC7" w:rsidRPr="00927F40" w:rsidRDefault="00196EC7" w:rsidP="00561B30">
            <w:pPr>
              <w:ind w:left="113" w:right="113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lastRenderedPageBreak/>
              <w:t>Receptor</w:t>
            </w:r>
          </w:p>
        </w:tc>
        <w:tc>
          <w:tcPr>
            <w:tcW w:w="0" w:type="auto"/>
            <w:noWrap/>
            <w:textDirection w:val="btLr"/>
            <w:hideMark/>
          </w:tcPr>
          <w:p w:rsidR="00196EC7" w:rsidRPr="00927F40" w:rsidRDefault="00196EC7" w:rsidP="00561B30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Resolution</w:t>
            </w:r>
          </w:p>
        </w:tc>
        <w:tc>
          <w:tcPr>
            <w:tcW w:w="0" w:type="auto"/>
            <w:noWrap/>
            <w:textDirection w:val="btLr"/>
            <w:hideMark/>
          </w:tcPr>
          <w:p w:rsidR="00196EC7" w:rsidRPr="00927F40" w:rsidRDefault="00196EC7" w:rsidP="00561B30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Cyclin-Bound</w:t>
            </w:r>
          </w:p>
        </w:tc>
        <w:tc>
          <w:tcPr>
            <w:tcW w:w="0" w:type="auto"/>
            <w:noWrap/>
            <w:textDirection w:val="btLr"/>
            <w:hideMark/>
          </w:tcPr>
          <w:p w:rsidR="00196EC7" w:rsidRPr="00927F40" w:rsidRDefault="00196EC7" w:rsidP="00561B30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Ligand ID</w:t>
            </w:r>
          </w:p>
        </w:tc>
        <w:tc>
          <w:tcPr>
            <w:tcW w:w="0" w:type="auto"/>
            <w:noWrap/>
            <w:textDirection w:val="btLr"/>
            <w:hideMark/>
          </w:tcPr>
          <w:p w:rsidR="00196EC7" w:rsidRPr="00927F40" w:rsidRDefault="00196EC7" w:rsidP="00561B30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non-Redundant</w:t>
            </w:r>
          </w:p>
        </w:tc>
        <w:tc>
          <w:tcPr>
            <w:tcW w:w="0" w:type="auto"/>
            <w:noWrap/>
            <w:textDirection w:val="btLr"/>
            <w:hideMark/>
          </w:tcPr>
          <w:p w:rsidR="00196EC7" w:rsidRPr="00927F40" w:rsidRDefault="00196EC7" w:rsidP="00561B30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Receptor</w:t>
            </w:r>
          </w:p>
        </w:tc>
        <w:tc>
          <w:tcPr>
            <w:tcW w:w="0" w:type="auto"/>
            <w:noWrap/>
            <w:textDirection w:val="btLr"/>
            <w:hideMark/>
          </w:tcPr>
          <w:p w:rsidR="00196EC7" w:rsidRPr="00927F40" w:rsidRDefault="00196EC7" w:rsidP="00561B30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Resolution</w:t>
            </w:r>
          </w:p>
        </w:tc>
        <w:tc>
          <w:tcPr>
            <w:tcW w:w="0" w:type="auto"/>
            <w:noWrap/>
            <w:textDirection w:val="btLr"/>
            <w:hideMark/>
          </w:tcPr>
          <w:p w:rsidR="00196EC7" w:rsidRPr="00927F40" w:rsidRDefault="00196EC7" w:rsidP="00561B30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Cyclin-Bound</w:t>
            </w:r>
          </w:p>
        </w:tc>
        <w:tc>
          <w:tcPr>
            <w:tcW w:w="0" w:type="auto"/>
            <w:noWrap/>
            <w:textDirection w:val="btLr"/>
            <w:hideMark/>
          </w:tcPr>
          <w:p w:rsidR="00196EC7" w:rsidRPr="00927F40" w:rsidRDefault="00196EC7" w:rsidP="00561B30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Ligand ID</w:t>
            </w:r>
          </w:p>
        </w:tc>
        <w:tc>
          <w:tcPr>
            <w:tcW w:w="0" w:type="auto"/>
            <w:noWrap/>
            <w:textDirection w:val="btLr"/>
            <w:hideMark/>
          </w:tcPr>
          <w:p w:rsidR="00196EC7" w:rsidRPr="00927F40" w:rsidRDefault="00196EC7" w:rsidP="00561B30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non-Redundant</w:t>
            </w:r>
          </w:p>
        </w:tc>
        <w:tc>
          <w:tcPr>
            <w:tcW w:w="0" w:type="auto"/>
            <w:noWrap/>
            <w:textDirection w:val="btLr"/>
            <w:hideMark/>
          </w:tcPr>
          <w:p w:rsidR="00196EC7" w:rsidRPr="00927F40" w:rsidRDefault="00196EC7" w:rsidP="00561B30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Receptor</w:t>
            </w:r>
          </w:p>
        </w:tc>
        <w:tc>
          <w:tcPr>
            <w:tcW w:w="0" w:type="auto"/>
            <w:noWrap/>
            <w:textDirection w:val="btLr"/>
            <w:hideMark/>
          </w:tcPr>
          <w:p w:rsidR="00196EC7" w:rsidRPr="00927F40" w:rsidRDefault="00196EC7" w:rsidP="00561B30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Resolution</w:t>
            </w:r>
          </w:p>
        </w:tc>
        <w:tc>
          <w:tcPr>
            <w:tcW w:w="0" w:type="auto"/>
            <w:noWrap/>
            <w:textDirection w:val="btLr"/>
            <w:hideMark/>
          </w:tcPr>
          <w:p w:rsidR="00196EC7" w:rsidRPr="00927F40" w:rsidRDefault="00196EC7" w:rsidP="00561B30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Cyclin-Bound</w:t>
            </w:r>
          </w:p>
        </w:tc>
        <w:tc>
          <w:tcPr>
            <w:tcW w:w="0" w:type="auto"/>
            <w:noWrap/>
            <w:textDirection w:val="btLr"/>
            <w:hideMark/>
          </w:tcPr>
          <w:p w:rsidR="00196EC7" w:rsidRPr="00927F40" w:rsidRDefault="00196EC7" w:rsidP="00561B30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Ligand ID</w:t>
            </w:r>
          </w:p>
        </w:tc>
        <w:tc>
          <w:tcPr>
            <w:tcW w:w="0" w:type="auto"/>
            <w:noWrap/>
            <w:textDirection w:val="btLr"/>
            <w:hideMark/>
          </w:tcPr>
          <w:p w:rsidR="00196EC7" w:rsidRPr="00927F40" w:rsidRDefault="00196EC7" w:rsidP="00561B30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non-Redundant</w:t>
            </w:r>
          </w:p>
        </w:tc>
      </w:tr>
      <w:tr w:rsidR="00196EC7" w:rsidRPr="00927F40" w:rsidTr="00196EC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96EC7" w:rsidRPr="00927F40" w:rsidRDefault="00196EC7" w:rsidP="00561B30">
            <w:pPr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KE6A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LS2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27F40">
              <w:rPr>
                <w:rFonts w:eastAsia="Times New Roman" w:cstheme="minorHAnsi"/>
                <w:b/>
                <w:bCs/>
                <w:sz w:val="18"/>
                <w:szCs w:val="18"/>
              </w:rPr>
              <w:t>1W0XC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2.2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OLO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27F40">
              <w:rPr>
                <w:rFonts w:eastAsia="Times New Roman" w:cstheme="minorHAnsi"/>
                <w:b/>
                <w:bCs/>
                <w:sz w:val="18"/>
                <w:szCs w:val="18"/>
              </w:rPr>
              <w:t>5CYIC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55S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</w:tr>
      <w:tr w:rsidR="00196EC7" w:rsidRPr="00927F40" w:rsidTr="00196E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96EC7" w:rsidRPr="00927F40" w:rsidRDefault="00196EC7" w:rsidP="00561B30">
            <w:pPr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KE7A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LS3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27F40">
              <w:rPr>
                <w:rFonts w:eastAsia="Times New Roman" w:cstheme="minorHAnsi"/>
                <w:b/>
                <w:bCs/>
                <w:sz w:val="18"/>
                <w:szCs w:val="18"/>
              </w:rPr>
              <w:t>1WCCA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2.2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CIG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27F40">
              <w:rPr>
                <w:rFonts w:eastAsia="Times New Roman" w:cstheme="minorHAnsi"/>
                <w:b/>
                <w:bCs/>
                <w:sz w:val="18"/>
                <w:szCs w:val="18"/>
              </w:rPr>
              <w:t>4BCKA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2.05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T3E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</w:tr>
      <w:tr w:rsidR="00196EC7" w:rsidRPr="00927F40" w:rsidTr="00196EC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96EC7" w:rsidRPr="00927F40" w:rsidRDefault="00196EC7" w:rsidP="00561B30">
            <w:pPr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KE8A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LS4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27F40">
              <w:rPr>
                <w:rFonts w:eastAsia="Times New Roman" w:cstheme="minorHAnsi"/>
                <w:b/>
                <w:bCs/>
                <w:sz w:val="18"/>
                <w:szCs w:val="18"/>
              </w:rPr>
              <w:t>2V0DA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2.2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C53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27F40">
              <w:rPr>
                <w:rFonts w:eastAsia="Times New Roman" w:cstheme="minorHAnsi"/>
                <w:b/>
                <w:bCs/>
                <w:sz w:val="18"/>
                <w:szCs w:val="18"/>
              </w:rPr>
              <w:t>4BCOA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2.05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T6Q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yes</w:t>
            </w:r>
          </w:p>
        </w:tc>
      </w:tr>
      <w:tr w:rsidR="00196EC7" w:rsidRPr="00927F40" w:rsidTr="00196E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96EC7" w:rsidRPr="00927F40" w:rsidRDefault="00196EC7" w:rsidP="00561B30">
            <w:pPr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KE9A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LS5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27F40">
              <w:rPr>
                <w:rFonts w:eastAsia="Times New Roman" w:cstheme="minorHAnsi"/>
                <w:b/>
                <w:bCs/>
                <w:sz w:val="18"/>
                <w:szCs w:val="18"/>
              </w:rPr>
              <w:t>1VYZA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2.21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N5B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27F40">
              <w:rPr>
                <w:rFonts w:eastAsia="Times New Roman" w:cstheme="minorHAnsi"/>
                <w:b/>
                <w:bCs/>
                <w:sz w:val="18"/>
                <w:szCs w:val="18"/>
              </w:rPr>
              <w:t>4BCOC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2.05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T6Q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</w:tr>
      <w:tr w:rsidR="00196EC7" w:rsidRPr="00927F40" w:rsidTr="00196EC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96EC7" w:rsidRPr="00927F40" w:rsidRDefault="00196EC7" w:rsidP="00561B30">
            <w:pPr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Y8YA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CT7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27F40">
              <w:rPr>
                <w:rFonts w:eastAsia="Times New Roman" w:cstheme="minorHAnsi"/>
                <w:b/>
                <w:bCs/>
                <w:sz w:val="18"/>
                <w:szCs w:val="18"/>
              </w:rPr>
              <w:t>2C5YA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2.25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MTW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27F40">
              <w:rPr>
                <w:rFonts w:eastAsia="Times New Roman" w:cstheme="minorHAnsi"/>
                <w:b/>
                <w:bCs/>
                <w:sz w:val="18"/>
                <w:szCs w:val="18"/>
              </w:rPr>
              <w:t>4I3ZA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2.05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ADP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yes</w:t>
            </w:r>
          </w:p>
        </w:tc>
      </w:tr>
      <w:tr w:rsidR="00196EC7" w:rsidRPr="00927F40" w:rsidTr="00196E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96EC7" w:rsidRPr="00927F40" w:rsidRDefault="00196EC7" w:rsidP="00561B30">
            <w:pPr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2B53A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D23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27F40">
              <w:rPr>
                <w:rFonts w:eastAsia="Times New Roman" w:cstheme="minorHAnsi"/>
                <w:b/>
                <w:bCs/>
                <w:sz w:val="18"/>
                <w:szCs w:val="18"/>
              </w:rPr>
              <w:t>2VTMA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2.25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LZM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27F40">
              <w:rPr>
                <w:rFonts w:eastAsia="Times New Roman" w:cstheme="minorHAnsi"/>
                <w:b/>
                <w:bCs/>
                <w:sz w:val="18"/>
                <w:szCs w:val="18"/>
              </w:rPr>
              <w:t>4I3ZC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2.05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ADP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</w:tr>
      <w:tr w:rsidR="00196EC7" w:rsidRPr="00927F40" w:rsidTr="00196EC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96EC7" w:rsidRPr="00927F40" w:rsidRDefault="00196EC7" w:rsidP="00561B30">
            <w:pPr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2VTAA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LZ1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27F40">
              <w:rPr>
                <w:rFonts w:eastAsia="Times New Roman" w:cstheme="minorHAnsi"/>
                <w:b/>
                <w:bCs/>
                <w:sz w:val="18"/>
                <w:szCs w:val="18"/>
              </w:rPr>
              <w:t>1PXJA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2.3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CK2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27F40">
              <w:rPr>
                <w:rFonts w:eastAsia="Times New Roman" w:cstheme="minorHAnsi"/>
                <w:b/>
                <w:bCs/>
                <w:sz w:val="18"/>
                <w:szCs w:val="18"/>
              </w:rPr>
              <w:t>2UUEA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2.06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MTZ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yes</w:t>
            </w:r>
          </w:p>
        </w:tc>
      </w:tr>
      <w:tr w:rsidR="00196EC7" w:rsidRPr="00927F40" w:rsidTr="00196E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96EC7" w:rsidRPr="00927F40" w:rsidRDefault="00196EC7" w:rsidP="00561B30">
            <w:pPr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2VTIA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LZ3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27F40">
              <w:rPr>
                <w:rFonts w:eastAsia="Times New Roman" w:cstheme="minorHAnsi"/>
                <w:b/>
                <w:bCs/>
                <w:sz w:val="18"/>
                <w:szCs w:val="18"/>
              </w:rPr>
              <w:t>1PXPA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2.3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CK8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27F40">
              <w:rPr>
                <w:rFonts w:eastAsia="Times New Roman" w:cstheme="minorHAnsi"/>
                <w:b/>
                <w:bCs/>
                <w:sz w:val="18"/>
                <w:szCs w:val="18"/>
              </w:rPr>
              <w:t>2UUEC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2.06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MTZ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</w:tr>
      <w:tr w:rsidR="00196EC7" w:rsidRPr="00927F40" w:rsidTr="00196EC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96EC7" w:rsidRPr="00927F40" w:rsidRDefault="00196EC7" w:rsidP="00561B30">
            <w:pPr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2VTLA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LZ5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27F40">
              <w:rPr>
                <w:rFonts w:eastAsia="Times New Roman" w:cstheme="minorHAnsi"/>
                <w:b/>
                <w:bCs/>
                <w:sz w:val="18"/>
                <w:szCs w:val="18"/>
              </w:rPr>
              <w:t>2C6LA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2.3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DT4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27F40">
              <w:rPr>
                <w:rFonts w:eastAsia="Times New Roman" w:cstheme="minorHAnsi"/>
                <w:b/>
                <w:bCs/>
                <w:sz w:val="18"/>
                <w:szCs w:val="18"/>
              </w:rPr>
              <w:t>1H1PA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2.1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CMG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</w:tr>
      <w:tr w:rsidR="00196EC7" w:rsidRPr="00927F40" w:rsidTr="00196E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96EC7" w:rsidRPr="00927F40" w:rsidRDefault="00196EC7" w:rsidP="00561B30">
            <w:pPr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3LE6A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2BZ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27F40">
              <w:rPr>
                <w:rFonts w:eastAsia="Times New Roman" w:cstheme="minorHAnsi"/>
                <w:b/>
                <w:bCs/>
                <w:sz w:val="18"/>
                <w:szCs w:val="18"/>
              </w:rPr>
              <w:t>2R64A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2.3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740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27F40">
              <w:rPr>
                <w:rFonts w:eastAsia="Times New Roman" w:cstheme="minorHAnsi"/>
                <w:b/>
                <w:bCs/>
                <w:sz w:val="18"/>
                <w:szCs w:val="18"/>
              </w:rPr>
              <w:t>1H1PC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2.1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CMG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</w:tr>
      <w:tr w:rsidR="00196EC7" w:rsidRPr="00927F40" w:rsidTr="00196EC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96EC7" w:rsidRPr="00927F40" w:rsidRDefault="00196EC7" w:rsidP="00561B30">
            <w:pPr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3QTZA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X42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27F40">
              <w:rPr>
                <w:rFonts w:eastAsia="Times New Roman" w:cstheme="minorHAnsi"/>
                <w:b/>
                <w:bCs/>
                <w:sz w:val="18"/>
                <w:szCs w:val="18"/>
              </w:rPr>
              <w:t>2UZNA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2.3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C96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27F40">
              <w:rPr>
                <w:rFonts w:eastAsia="Times New Roman" w:cstheme="minorHAnsi"/>
                <w:b/>
                <w:bCs/>
                <w:sz w:val="18"/>
                <w:szCs w:val="18"/>
              </w:rPr>
              <w:t>1OI9A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2.1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N20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</w:tr>
      <w:tr w:rsidR="00196EC7" w:rsidRPr="00927F40" w:rsidTr="00196E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96EC7" w:rsidRPr="00927F40" w:rsidRDefault="00196EC7" w:rsidP="00561B30">
            <w:pPr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3QZFA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X66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27F40">
              <w:rPr>
                <w:rFonts w:eastAsia="Times New Roman" w:cstheme="minorHAnsi"/>
                <w:b/>
                <w:bCs/>
                <w:sz w:val="18"/>
                <w:szCs w:val="18"/>
              </w:rPr>
              <w:t>2UZOA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2.3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C62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27F40">
              <w:rPr>
                <w:rFonts w:eastAsia="Times New Roman" w:cstheme="minorHAnsi"/>
                <w:b/>
                <w:bCs/>
                <w:sz w:val="18"/>
                <w:szCs w:val="18"/>
              </w:rPr>
              <w:t>1OI9C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2.1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N20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</w:tr>
      <w:tr w:rsidR="00196EC7" w:rsidRPr="00927F40" w:rsidTr="00196EC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96EC7" w:rsidRPr="00927F40" w:rsidRDefault="00196EC7" w:rsidP="00561B30">
            <w:pPr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3R8UA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Z31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27F40">
              <w:rPr>
                <w:rFonts w:eastAsia="Times New Roman" w:cstheme="minorHAnsi"/>
                <w:b/>
                <w:bCs/>
                <w:sz w:val="18"/>
                <w:szCs w:val="18"/>
              </w:rPr>
              <w:t>3S2PA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2.3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PMU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27F40">
              <w:rPr>
                <w:rFonts w:eastAsia="Times New Roman" w:cstheme="minorHAnsi"/>
                <w:b/>
                <w:bCs/>
                <w:sz w:val="18"/>
                <w:szCs w:val="18"/>
              </w:rPr>
              <w:t>2C5NA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2.1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CK8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yes</w:t>
            </w:r>
          </w:p>
        </w:tc>
      </w:tr>
      <w:tr w:rsidR="00196EC7" w:rsidRPr="00927F40" w:rsidTr="00196E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96EC7" w:rsidRPr="00927F40" w:rsidRDefault="00196EC7" w:rsidP="00561B30">
            <w:pPr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3RK5A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7Z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27F40">
              <w:rPr>
                <w:rFonts w:eastAsia="Times New Roman" w:cstheme="minorHAnsi"/>
                <w:b/>
                <w:bCs/>
                <w:sz w:val="18"/>
                <w:szCs w:val="18"/>
              </w:rPr>
              <w:t>5ANDA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2.3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5JE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27F40">
              <w:rPr>
                <w:rFonts w:eastAsia="Times New Roman" w:cstheme="minorHAnsi"/>
                <w:b/>
                <w:bCs/>
                <w:sz w:val="18"/>
                <w:szCs w:val="18"/>
              </w:rPr>
              <w:t>2C5NC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2.1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CK8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</w:tr>
      <w:tr w:rsidR="00196EC7" w:rsidRPr="00927F40" w:rsidTr="00196EC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96EC7" w:rsidRPr="00927F40" w:rsidRDefault="00196EC7" w:rsidP="00561B30">
            <w:pPr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3RKBA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2Z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27F40">
              <w:rPr>
                <w:rFonts w:eastAsia="Times New Roman" w:cstheme="minorHAnsi"/>
                <w:b/>
                <w:bCs/>
                <w:sz w:val="18"/>
                <w:szCs w:val="18"/>
              </w:rPr>
              <w:t>2A4LA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2.4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RRC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27F40">
              <w:rPr>
                <w:rFonts w:eastAsia="Times New Roman" w:cstheme="minorHAnsi"/>
                <w:b/>
                <w:bCs/>
                <w:sz w:val="18"/>
                <w:szCs w:val="18"/>
              </w:rPr>
              <w:t>2C5OA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2.1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CK2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</w:tr>
      <w:tr w:rsidR="00196EC7" w:rsidRPr="00927F40" w:rsidTr="00196E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96EC7" w:rsidRPr="00927F40" w:rsidRDefault="00196EC7" w:rsidP="00561B30">
            <w:pPr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3ULIA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N3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27F40">
              <w:rPr>
                <w:rFonts w:eastAsia="Times New Roman" w:cstheme="minorHAnsi"/>
                <w:b/>
                <w:bCs/>
                <w:sz w:val="18"/>
                <w:szCs w:val="18"/>
              </w:rPr>
              <w:t>3LFSA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2.4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A07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27F40">
              <w:rPr>
                <w:rFonts w:eastAsia="Times New Roman" w:cstheme="minorHAnsi"/>
                <w:b/>
                <w:bCs/>
                <w:sz w:val="18"/>
                <w:szCs w:val="18"/>
              </w:rPr>
              <w:t>2C5OC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2.1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CK2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</w:tr>
      <w:tr w:rsidR="00196EC7" w:rsidRPr="00927F40" w:rsidTr="00196EC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96EC7" w:rsidRPr="00927F40" w:rsidRDefault="00196EC7" w:rsidP="00561B30">
            <w:pPr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3WBLA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PDY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27F40">
              <w:rPr>
                <w:rFonts w:eastAsia="Times New Roman" w:cstheme="minorHAnsi"/>
                <w:b/>
                <w:bCs/>
                <w:sz w:val="18"/>
                <w:szCs w:val="18"/>
              </w:rPr>
              <w:t>4EZ7A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2.49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STU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27F40">
              <w:rPr>
                <w:rFonts w:eastAsia="Times New Roman" w:cstheme="minorHAnsi"/>
                <w:b/>
                <w:bCs/>
                <w:sz w:val="18"/>
                <w:szCs w:val="18"/>
              </w:rPr>
              <w:t>3BHVA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2.1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VAR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</w:tr>
      <w:tr w:rsidR="00196EC7" w:rsidRPr="00927F40" w:rsidTr="00196E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96EC7" w:rsidRPr="00927F40" w:rsidRDefault="00196EC7" w:rsidP="00561B30">
            <w:pPr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4ERWA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STU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27F40">
              <w:rPr>
                <w:rFonts w:eastAsia="Times New Roman" w:cstheme="minorHAnsi"/>
                <w:b/>
                <w:bCs/>
                <w:sz w:val="18"/>
                <w:szCs w:val="18"/>
              </w:rPr>
              <w:t>1PXLA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2.5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CK4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27F40">
              <w:rPr>
                <w:rFonts w:eastAsia="Times New Roman" w:cstheme="minorHAnsi"/>
                <w:b/>
                <w:bCs/>
                <w:sz w:val="18"/>
                <w:szCs w:val="18"/>
              </w:rPr>
              <w:t>3BHVC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2.1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VAR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</w:tr>
      <w:tr w:rsidR="00196EC7" w:rsidRPr="00927F40" w:rsidTr="00196EC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96EC7" w:rsidRPr="00927F40" w:rsidRDefault="00196EC7" w:rsidP="00561B30">
            <w:pPr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4EZ3A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S0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27F40">
              <w:rPr>
                <w:rFonts w:eastAsia="Times New Roman" w:cstheme="minorHAnsi"/>
                <w:b/>
                <w:bCs/>
                <w:sz w:val="18"/>
                <w:szCs w:val="18"/>
              </w:rPr>
              <w:t>1PXNA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2.5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CK6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27F40">
              <w:rPr>
                <w:rFonts w:eastAsia="Times New Roman" w:cstheme="minorHAnsi"/>
                <w:b/>
                <w:bCs/>
                <w:sz w:val="18"/>
                <w:szCs w:val="18"/>
              </w:rPr>
              <w:t>3MY5A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2.1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RFZ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</w:tr>
      <w:tr w:rsidR="00196EC7" w:rsidRPr="00927F40" w:rsidTr="00196E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96EC7" w:rsidRPr="00927F40" w:rsidRDefault="00196EC7" w:rsidP="00561B30">
            <w:pPr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4LYNA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YG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27F40">
              <w:rPr>
                <w:rFonts w:eastAsia="Times New Roman" w:cstheme="minorHAnsi"/>
                <w:b/>
                <w:bCs/>
                <w:sz w:val="18"/>
                <w:szCs w:val="18"/>
              </w:rPr>
              <w:t>1PF8A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2.51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SU9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27F40">
              <w:rPr>
                <w:rFonts w:eastAsia="Times New Roman" w:cstheme="minorHAnsi"/>
                <w:b/>
                <w:bCs/>
                <w:sz w:val="18"/>
                <w:szCs w:val="18"/>
              </w:rPr>
              <w:t>3MY5C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2.1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RFZ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</w:tr>
      <w:tr w:rsidR="00196EC7" w:rsidRPr="00927F40" w:rsidTr="00196EC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96EC7" w:rsidRPr="00927F40" w:rsidRDefault="00196EC7" w:rsidP="00561B30">
            <w:pPr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5A14A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LQ5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27F40">
              <w:rPr>
                <w:rFonts w:eastAsia="Times New Roman" w:cstheme="minorHAnsi"/>
                <w:b/>
                <w:bCs/>
                <w:sz w:val="18"/>
                <w:szCs w:val="18"/>
              </w:rPr>
              <w:t>1PXMA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2.53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CK5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27F40">
              <w:rPr>
                <w:rFonts w:eastAsia="Times New Roman" w:cstheme="minorHAnsi"/>
                <w:b/>
                <w:bCs/>
                <w:sz w:val="18"/>
                <w:szCs w:val="18"/>
              </w:rPr>
              <w:t>4BCNA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2.1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T9N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</w:tr>
      <w:tr w:rsidR="00196EC7" w:rsidRPr="00927F40" w:rsidTr="00196E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96EC7" w:rsidRPr="00927F40" w:rsidRDefault="00196EC7" w:rsidP="00561B30">
            <w:pPr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3TIZA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2.02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3TI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27F40">
              <w:rPr>
                <w:rFonts w:eastAsia="Times New Roman" w:cstheme="minorHAnsi"/>
                <w:b/>
                <w:bCs/>
                <w:sz w:val="18"/>
                <w:szCs w:val="18"/>
              </w:rPr>
              <w:t>1PXKA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2.8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CK3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27F40">
              <w:rPr>
                <w:rFonts w:eastAsia="Times New Roman" w:cstheme="minorHAnsi"/>
                <w:b/>
                <w:bCs/>
                <w:sz w:val="18"/>
                <w:szCs w:val="18"/>
              </w:rPr>
              <w:t>4BCNC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2.1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T9N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yes</w:t>
            </w:r>
          </w:p>
        </w:tc>
      </w:tr>
      <w:tr w:rsidR="00196EC7" w:rsidRPr="00927F40" w:rsidTr="00196EC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96EC7" w:rsidRPr="00927F40" w:rsidRDefault="00196EC7" w:rsidP="00561B30">
            <w:pPr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3LFQA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2.03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A28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27F40">
              <w:rPr>
                <w:rFonts w:eastAsia="Times New Roman" w:cstheme="minorHAnsi"/>
                <w:b/>
                <w:bCs/>
                <w:sz w:val="18"/>
                <w:szCs w:val="18"/>
              </w:rPr>
              <w:t>1FQ1B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ATP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27F40">
              <w:rPr>
                <w:rFonts w:eastAsia="Times New Roman" w:cstheme="minorHAnsi"/>
                <w:b/>
                <w:bCs/>
                <w:sz w:val="18"/>
                <w:szCs w:val="18"/>
              </w:rPr>
              <w:t>4EOQA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2.15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ATP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yes</w:t>
            </w:r>
          </w:p>
        </w:tc>
      </w:tr>
      <w:tr w:rsidR="00196EC7" w:rsidRPr="00927F40" w:rsidTr="00196E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96EC7" w:rsidRPr="00927F40" w:rsidRDefault="00196EC7" w:rsidP="00561B30">
            <w:pPr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5IEVA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2.03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R0N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27F40">
              <w:rPr>
                <w:rFonts w:eastAsia="Times New Roman" w:cstheme="minorHAnsi"/>
                <w:b/>
                <w:bCs/>
                <w:sz w:val="18"/>
                <w:szCs w:val="18"/>
              </w:rPr>
              <w:t>2CCHA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.7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ATP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27F40">
              <w:rPr>
                <w:rFonts w:eastAsia="Times New Roman" w:cstheme="minorHAnsi"/>
                <w:b/>
                <w:bCs/>
                <w:sz w:val="18"/>
                <w:szCs w:val="18"/>
              </w:rPr>
              <w:t>4EOQC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2.15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ATP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</w:tr>
      <w:tr w:rsidR="00196EC7" w:rsidRPr="00927F40" w:rsidTr="00196EC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96EC7" w:rsidRPr="00927F40" w:rsidRDefault="00196EC7" w:rsidP="00561B30">
            <w:pPr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5IEXA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2.03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6AF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27F40">
              <w:rPr>
                <w:rFonts w:eastAsia="Times New Roman" w:cstheme="minorHAnsi"/>
                <w:b/>
                <w:bCs/>
                <w:sz w:val="18"/>
                <w:szCs w:val="18"/>
              </w:rPr>
              <w:t>2CCHC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.7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ATP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27F40">
              <w:rPr>
                <w:rFonts w:eastAsia="Times New Roman" w:cstheme="minorHAnsi"/>
                <w:b/>
                <w:bCs/>
                <w:sz w:val="18"/>
                <w:szCs w:val="18"/>
              </w:rPr>
              <w:t>4II5A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2.15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ADP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</w:tr>
      <w:tr w:rsidR="00196EC7" w:rsidRPr="00927F40" w:rsidTr="00196E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96EC7" w:rsidRPr="00927F40" w:rsidRDefault="00196EC7" w:rsidP="00561B30">
            <w:pPr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CKPA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2.05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PVB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27F40">
              <w:rPr>
                <w:rFonts w:eastAsia="Times New Roman" w:cstheme="minorHAnsi"/>
                <w:b/>
                <w:bCs/>
                <w:sz w:val="18"/>
                <w:szCs w:val="18"/>
              </w:rPr>
              <w:t>3DDQA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.8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RRC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27F40">
              <w:rPr>
                <w:rFonts w:eastAsia="Times New Roman" w:cstheme="minorHAnsi"/>
                <w:b/>
                <w:bCs/>
                <w:sz w:val="18"/>
                <w:szCs w:val="18"/>
              </w:rPr>
              <w:t>4II5C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2.15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ADP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yes</w:t>
            </w:r>
          </w:p>
        </w:tc>
      </w:tr>
      <w:tr w:rsidR="00196EC7" w:rsidRPr="00927F40" w:rsidTr="00196EC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96EC7" w:rsidRPr="00927F40" w:rsidRDefault="00196EC7" w:rsidP="00561B30">
            <w:pPr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W8CA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2.05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N69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27F40">
              <w:rPr>
                <w:rFonts w:eastAsia="Times New Roman" w:cstheme="minorHAnsi"/>
                <w:b/>
                <w:bCs/>
                <w:sz w:val="18"/>
                <w:szCs w:val="18"/>
              </w:rPr>
              <w:t>3DDQC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.8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RRC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27F40">
              <w:rPr>
                <w:rFonts w:eastAsia="Times New Roman" w:cstheme="minorHAnsi"/>
                <w:b/>
                <w:bCs/>
                <w:sz w:val="18"/>
                <w:szCs w:val="18"/>
              </w:rPr>
              <w:t>3QHRA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2.17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ADP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</w:tr>
      <w:tr w:rsidR="00196EC7" w:rsidRPr="00927F40" w:rsidTr="00196E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96EC7" w:rsidRPr="00927F40" w:rsidRDefault="00196EC7" w:rsidP="00561B30">
            <w:pPr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3PY1A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2.05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SU9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27F40">
              <w:rPr>
                <w:rFonts w:eastAsia="Times New Roman" w:cstheme="minorHAnsi"/>
                <w:b/>
                <w:bCs/>
                <w:sz w:val="18"/>
                <w:szCs w:val="18"/>
              </w:rPr>
              <w:t>3QHWA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.91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ADP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27F40">
              <w:rPr>
                <w:rFonts w:eastAsia="Times New Roman" w:cstheme="minorHAnsi"/>
                <w:b/>
                <w:bCs/>
                <w:sz w:val="18"/>
                <w:szCs w:val="18"/>
              </w:rPr>
              <w:t>3QHRC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2.17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ADP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</w:tr>
      <w:tr w:rsidR="00196EC7" w:rsidRPr="00927F40" w:rsidTr="00196EC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96EC7" w:rsidRPr="00927F40" w:rsidRDefault="00196EC7" w:rsidP="00561B30">
            <w:pPr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B39A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2.1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ATP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27F40">
              <w:rPr>
                <w:rFonts w:eastAsia="Times New Roman" w:cstheme="minorHAnsi"/>
                <w:b/>
                <w:bCs/>
                <w:sz w:val="18"/>
                <w:szCs w:val="18"/>
              </w:rPr>
              <w:t>3QHWC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.91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ADP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27F40">
              <w:rPr>
                <w:rFonts w:eastAsia="Times New Roman" w:cstheme="minorHAnsi"/>
                <w:b/>
                <w:bCs/>
                <w:sz w:val="18"/>
                <w:szCs w:val="18"/>
              </w:rPr>
              <w:t>1QMZA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2.2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ATP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</w:tr>
      <w:tr w:rsidR="00196EC7" w:rsidRPr="00927F40" w:rsidTr="00196E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96EC7" w:rsidRPr="00927F40" w:rsidRDefault="00196EC7" w:rsidP="00561B30">
            <w:pPr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H0WA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2.1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207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27F40">
              <w:rPr>
                <w:rFonts w:eastAsia="Times New Roman" w:cstheme="minorHAnsi"/>
                <w:b/>
                <w:bCs/>
                <w:sz w:val="18"/>
                <w:szCs w:val="18"/>
              </w:rPr>
              <w:t>1H1RA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6CP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27F40">
              <w:rPr>
                <w:rFonts w:eastAsia="Times New Roman" w:cstheme="minorHAnsi"/>
                <w:b/>
                <w:bCs/>
                <w:sz w:val="18"/>
                <w:szCs w:val="18"/>
              </w:rPr>
              <w:t>1QMZC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2.2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ATP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</w:tr>
      <w:tr w:rsidR="00196EC7" w:rsidRPr="00927F40" w:rsidTr="00196EC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96EC7" w:rsidRPr="00927F40" w:rsidRDefault="00196EC7" w:rsidP="00561B30">
            <w:pPr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2C69A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2.1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CT8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27F40">
              <w:rPr>
                <w:rFonts w:eastAsia="Times New Roman" w:cstheme="minorHAnsi"/>
                <w:b/>
                <w:bCs/>
                <w:sz w:val="18"/>
                <w:szCs w:val="18"/>
              </w:rPr>
              <w:t>1H1RC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6CP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27F40">
              <w:rPr>
                <w:rFonts w:eastAsia="Times New Roman" w:cstheme="minorHAnsi"/>
                <w:b/>
                <w:bCs/>
                <w:sz w:val="18"/>
                <w:szCs w:val="18"/>
              </w:rPr>
              <w:t>4CFNA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2.2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JYM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</w:tr>
      <w:tr w:rsidR="00196EC7" w:rsidRPr="00927F40" w:rsidTr="00196E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96EC7" w:rsidRPr="00927F40" w:rsidRDefault="00196EC7" w:rsidP="00561B30">
            <w:pPr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2C6OA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2.1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4SP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27F40">
              <w:rPr>
                <w:rFonts w:eastAsia="Times New Roman" w:cstheme="minorHAnsi"/>
                <w:b/>
                <w:bCs/>
                <w:sz w:val="18"/>
                <w:szCs w:val="18"/>
              </w:rPr>
              <w:t>1H1SA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4SP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27F40">
              <w:rPr>
                <w:rFonts w:eastAsia="Times New Roman" w:cstheme="minorHAnsi"/>
                <w:b/>
                <w:bCs/>
                <w:sz w:val="18"/>
                <w:szCs w:val="18"/>
              </w:rPr>
              <w:t>4CFNC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2.2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JYM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</w:tr>
      <w:tr w:rsidR="00196EC7" w:rsidRPr="00927F40" w:rsidTr="00196EC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96EC7" w:rsidRPr="00927F40" w:rsidRDefault="00196EC7" w:rsidP="00561B30">
            <w:pPr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3R9HA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2.1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Z67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27F40">
              <w:rPr>
                <w:rFonts w:eastAsia="Times New Roman" w:cstheme="minorHAnsi"/>
                <w:b/>
                <w:bCs/>
                <w:sz w:val="18"/>
                <w:szCs w:val="18"/>
              </w:rPr>
              <w:t>1H1SC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4SP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27F40">
              <w:rPr>
                <w:rFonts w:eastAsia="Times New Roman" w:cstheme="minorHAnsi"/>
                <w:b/>
                <w:bCs/>
                <w:sz w:val="18"/>
                <w:szCs w:val="18"/>
              </w:rPr>
              <w:t>4CFUA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2.2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2WC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</w:tr>
      <w:tr w:rsidR="00196EC7" w:rsidRPr="00927F40" w:rsidTr="00196E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96EC7" w:rsidRPr="00927F40" w:rsidRDefault="00196EC7" w:rsidP="00561B30">
            <w:pPr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3UNKA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2.1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BY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27F40">
              <w:rPr>
                <w:rFonts w:eastAsia="Times New Roman" w:cstheme="minorHAnsi"/>
                <w:b/>
                <w:bCs/>
                <w:sz w:val="18"/>
                <w:szCs w:val="18"/>
              </w:rPr>
              <w:t>1OIUA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N76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27F40">
              <w:rPr>
                <w:rFonts w:eastAsia="Times New Roman" w:cstheme="minorHAnsi"/>
                <w:b/>
                <w:bCs/>
                <w:sz w:val="18"/>
                <w:szCs w:val="18"/>
              </w:rPr>
              <w:t>4CFUC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2.2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2WC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yes</w:t>
            </w:r>
          </w:p>
        </w:tc>
      </w:tr>
      <w:tr w:rsidR="00196EC7" w:rsidRPr="00927F40" w:rsidTr="00196EC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96EC7" w:rsidRPr="00927F40" w:rsidRDefault="00196EC7" w:rsidP="00561B30">
            <w:pPr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Y91A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2.15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CT9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27F40">
              <w:rPr>
                <w:rFonts w:eastAsia="Times New Roman" w:cstheme="minorHAnsi"/>
                <w:b/>
                <w:bCs/>
                <w:sz w:val="18"/>
                <w:szCs w:val="18"/>
              </w:rPr>
              <w:t>1OIUC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N76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27F40">
              <w:rPr>
                <w:rFonts w:eastAsia="Times New Roman" w:cstheme="minorHAnsi"/>
                <w:b/>
                <w:bCs/>
                <w:sz w:val="18"/>
                <w:szCs w:val="18"/>
              </w:rPr>
              <w:t>4EORA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2.2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4SP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yes</w:t>
            </w:r>
          </w:p>
        </w:tc>
      </w:tr>
      <w:tr w:rsidR="00196EC7" w:rsidRPr="00927F40" w:rsidTr="00196E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96EC7" w:rsidRPr="00927F40" w:rsidRDefault="00196EC7" w:rsidP="00561B30">
            <w:pPr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2VTPA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2.15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LZ9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27F40">
              <w:rPr>
                <w:rFonts w:eastAsia="Times New Roman" w:cstheme="minorHAnsi"/>
                <w:b/>
                <w:bCs/>
                <w:sz w:val="18"/>
                <w:szCs w:val="18"/>
              </w:rPr>
              <w:t>3BHTA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MFR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27F40">
              <w:rPr>
                <w:rFonts w:eastAsia="Times New Roman" w:cstheme="minorHAnsi"/>
                <w:b/>
                <w:bCs/>
                <w:sz w:val="18"/>
                <w:szCs w:val="18"/>
              </w:rPr>
              <w:t>4EORC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2.2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4SP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yes</w:t>
            </w:r>
          </w:p>
        </w:tc>
      </w:tr>
      <w:tr w:rsidR="00196EC7" w:rsidRPr="00927F40" w:rsidTr="00196EC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96EC7" w:rsidRPr="00927F40" w:rsidRDefault="00196EC7" w:rsidP="00561B30">
            <w:pPr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2W1HA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2.15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L0F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27F40">
              <w:rPr>
                <w:rFonts w:eastAsia="Times New Roman" w:cstheme="minorHAnsi"/>
                <w:b/>
                <w:bCs/>
                <w:sz w:val="18"/>
                <w:szCs w:val="18"/>
              </w:rPr>
              <w:t>3BHTC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MFR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27F40">
              <w:rPr>
                <w:rFonts w:eastAsia="Times New Roman" w:cstheme="minorHAnsi"/>
                <w:b/>
                <w:bCs/>
                <w:sz w:val="18"/>
                <w:szCs w:val="18"/>
              </w:rPr>
              <w:t>1P5EA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2.22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TBS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yes</w:t>
            </w:r>
          </w:p>
        </w:tc>
      </w:tr>
      <w:tr w:rsidR="00196EC7" w:rsidRPr="00927F40" w:rsidTr="00196E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96EC7" w:rsidRPr="00927F40" w:rsidRDefault="00196EC7" w:rsidP="00561B30">
            <w:pPr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2VTOA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2.19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LZ8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27F40">
              <w:rPr>
                <w:rFonts w:eastAsia="Times New Roman" w:cstheme="minorHAnsi"/>
                <w:b/>
                <w:bCs/>
                <w:sz w:val="18"/>
                <w:szCs w:val="18"/>
              </w:rPr>
              <w:t>3TNWA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F18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27F40">
              <w:rPr>
                <w:rFonts w:eastAsia="Times New Roman" w:cstheme="minorHAnsi"/>
                <w:b/>
                <w:bCs/>
                <w:sz w:val="18"/>
                <w:szCs w:val="18"/>
              </w:rPr>
              <w:t>1P5EC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2.22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TBS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yes</w:t>
            </w:r>
          </w:p>
        </w:tc>
      </w:tr>
      <w:tr w:rsidR="00196EC7" w:rsidRPr="00927F40" w:rsidTr="00196EC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96EC7" w:rsidRPr="00927F40" w:rsidRDefault="00196EC7" w:rsidP="00561B30">
            <w:pPr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DI8A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2.2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DTQ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27F40">
              <w:rPr>
                <w:rFonts w:eastAsia="Times New Roman" w:cstheme="minorHAnsi"/>
                <w:b/>
                <w:bCs/>
                <w:sz w:val="18"/>
                <w:szCs w:val="18"/>
              </w:rPr>
              <w:t>4CFVA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75X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27F40">
              <w:rPr>
                <w:rFonts w:eastAsia="Times New Roman" w:cstheme="minorHAnsi"/>
                <w:b/>
                <w:bCs/>
                <w:sz w:val="18"/>
                <w:szCs w:val="18"/>
              </w:rPr>
              <w:t>4BCPA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2.26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T3C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</w:tr>
      <w:tr w:rsidR="00196EC7" w:rsidRPr="00927F40" w:rsidTr="00196E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96EC7" w:rsidRPr="00927F40" w:rsidRDefault="00196EC7" w:rsidP="00561B30">
            <w:pPr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FVTA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2.2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06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27F40">
              <w:rPr>
                <w:rFonts w:eastAsia="Times New Roman" w:cstheme="minorHAnsi"/>
                <w:b/>
                <w:bCs/>
                <w:sz w:val="18"/>
                <w:szCs w:val="18"/>
              </w:rPr>
              <w:t>5CYIA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55S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27F40">
              <w:rPr>
                <w:rFonts w:eastAsia="Times New Roman" w:cstheme="minorHAnsi"/>
                <w:b/>
                <w:bCs/>
                <w:sz w:val="18"/>
                <w:szCs w:val="18"/>
              </w:rPr>
              <w:t>1FINA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2.3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ATP</w:t>
            </w:r>
          </w:p>
        </w:tc>
        <w:tc>
          <w:tcPr>
            <w:tcW w:w="0" w:type="auto"/>
            <w:noWrap/>
            <w:hideMark/>
          </w:tcPr>
          <w:p w:rsidR="00196EC7" w:rsidRPr="00927F40" w:rsidRDefault="00196EC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yes</w:t>
            </w:r>
          </w:p>
        </w:tc>
      </w:tr>
    </w:tbl>
    <w:p w:rsidR="00D148FA" w:rsidRDefault="00196EC7">
      <w:bookmarkStart w:id="0" w:name="_GoBack"/>
      <w:bookmarkEnd w:id="0"/>
    </w:p>
    <w:sectPr w:rsidR="00D148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6EC7"/>
    <w:rsid w:val="00196EC7"/>
    <w:rsid w:val="002E193F"/>
    <w:rsid w:val="00646DB0"/>
    <w:rsid w:val="00BA6167"/>
    <w:rsid w:val="00FD44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0C8FC8"/>
  <w15:chartTrackingRefBased/>
  <w15:docId w15:val="{A6DDBA6D-1373-4C8D-BABB-582BD485A7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96EC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196EC7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816</Words>
  <Characters>4656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ssein</dc:creator>
  <cp:keywords/>
  <dc:description/>
  <cp:lastModifiedBy>Hossein</cp:lastModifiedBy>
  <cp:revision>1</cp:revision>
  <dcterms:created xsi:type="dcterms:W3CDTF">2021-08-26T18:14:00Z</dcterms:created>
  <dcterms:modified xsi:type="dcterms:W3CDTF">2021-08-26T18:15:00Z</dcterms:modified>
</cp:coreProperties>
</file>